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3: Table S3 </w:t>
      </w:r>
      <w:r>
        <w:rPr>
          <w:rFonts w:cs="Calibri" w:ascii="Calibri" w:hAnsi="Calibri"/>
          <w:i/>
          <w:sz w:val="22"/>
          <w:szCs w:val="22"/>
          <w:lang w:val="en-GB"/>
        </w:rPr>
        <w:t>Upper panel: associations of circadian pathway genes with prognosis of sarcoma under 3 models of inheritance (additive, recessive, dominant); lower panel: association of circadian pathway genes with prognosis of liposarcoma and leiomyosarcoma in subgroups analysis under the additive genetic model</w:t>
      </w:r>
    </w:p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  <w:lang w:val="en-GB"/>
        </w:rPr>
      </w:pPr>
      <w:r>
        <w:rPr>
          <w:rFonts w:cs="Calibri" w:ascii="Calibri" w:hAnsi="Calibri"/>
          <w:i/>
          <w:sz w:val="22"/>
          <w:szCs w:val="22"/>
          <w:lang w:val="en-GB"/>
        </w:rPr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81"/>
        <w:gridCol w:w="1701"/>
        <w:gridCol w:w="709"/>
        <w:gridCol w:w="1843"/>
        <w:gridCol w:w="708"/>
        <w:gridCol w:w="1701"/>
        <w:gridCol w:w="709"/>
      </w:tblGrid>
      <w:tr>
        <w:trPr>
          <w:trHeight w:val="255" w:hRule="atLeast"/>
        </w:trPr>
        <w:tc>
          <w:tcPr>
            <w:tcW w:w="112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6"/>
                <w:szCs w:val="22"/>
              </w:rPr>
              <w:t>Sarcoma</w:t>
            </w:r>
          </w:p>
        </w:tc>
        <w:tc>
          <w:tcPr>
            <w:tcW w:w="128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  <w:tc>
          <w:tcPr>
            <w:tcW w:w="70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  <w:tc>
          <w:tcPr>
            <w:tcW w:w="1843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  <w:tc>
          <w:tcPr>
            <w:tcW w:w="70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  <w:tc>
          <w:tcPr>
            <w:tcW w:w="70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</w:tr>
      <w:tr>
        <w:trPr>
          <w:trHeight w:val="387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1210" w:leader="none"/>
              </w:tabs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  <w:sz w:val="22"/>
                <w:szCs w:val="22"/>
              </w:rPr>
              <w:t>Additive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</w:rPr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  <w:sz w:val="22"/>
                <w:szCs w:val="22"/>
              </w:rPr>
              <w:t>Recessive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  <w:sz w:val="22"/>
                <w:szCs w:val="22"/>
              </w:rPr>
              <w:t>Dominant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</w:rPr>
            </w:r>
          </w:p>
        </w:tc>
      </w:tr>
      <w:tr>
        <w:trPr>
          <w:trHeight w:val="401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6"/>
                <w:szCs w:val="22"/>
              </w:rPr>
              <w:t>Gen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NP 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 [95% CI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 [95% CI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 [95% CI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.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CLOCK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012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6 [0.71-1.60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9 [0.50-3.92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2 [0.62-1.66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7365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 [0.66-1.3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1 [0.72-2.73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 [0.45-1.2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74947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1 [0.69-1.48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7 [0.88-3.58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 [0.50-1.31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95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1 [0.73-1.39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 [0.48-1.5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5 [0.68-1.9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23051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0 [0.63-1.29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 [0.48-2.01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 [0.51-1.34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PER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027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 [0.66-1.4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 [0.94-4.63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 [0.49-1.2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3494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[0.41-1.20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 [0.41-1.22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7602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0 [0.82-1.7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8 [0.70-3.57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6 [0.72-1.8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RORA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3997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 [0.70-1.51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6 [0.74-3.72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[0.56-1.47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105190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 [0.43-1.2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9 [0.20-11.2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 [0.40-1.1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TIMELESS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77402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 [0.63-1.18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[0.40-1.25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[0.55-1.53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i/>
                <w:iCs/>
                <w:sz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809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 [0.63-1.2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 [0.27-1.2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[0.62-1.6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i/>
                <w:iCs/>
                <w:sz w:val="26"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73020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0 [0.81-1.51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8 [0.62-1.87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1 [0.73-2.01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9781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i/>
                <w:iCs/>
                <w:sz w:val="26"/>
              </w:rPr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i/>
                <w:iCs/>
                <w:sz w:val="26"/>
              </w:rPr>
            </w:r>
          </w:p>
        </w:tc>
      </w:tr>
      <w:tr>
        <w:trPr>
          <w:trHeight w:val="378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6"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6"/>
              </w:rPr>
            </w:r>
          </w:p>
        </w:tc>
        <w:tc>
          <w:tcPr>
            <w:tcW w:w="2410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  <w:sz w:val="22"/>
                <w:szCs w:val="22"/>
              </w:rPr>
              <w:t>Liposarcoma</w:t>
            </w:r>
          </w:p>
        </w:tc>
        <w:tc>
          <w:tcPr>
            <w:tcW w:w="2551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</w:rPr>
            </w:pPr>
            <w:r>
              <w:rPr>
                <w:rFonts w:cs="Calibri Light" w:ascii="Calibri Light" w:hAnsi="Calibri Light"/>
                <w:b/>
                <w:bCs/>
                <w:i/>
                <w:sz w:val="22"/>
                <w:szCs w:val="22"/>
              </w:rPr>
              <w:t>Leiomyosarcoma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</w:rPr>
            </w:pPr>
            <w:r>
              <w:rPr>
                <w:rFonts w:cs="Calibri" w:ascii="Calibri" w:hAnsi="Calibri"/>
                <w:b/>
                <w:bCs/>
                <w:i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12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sz w:val="26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sz w:val="26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NP 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 [95% CI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R [95% CI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-val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CLOCK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012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 [0.51-2.10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 [0.49-1.35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7365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 [0.47-1.5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 [0.65-1.64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74947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6 [0.59-2.28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5 [0.74-1.79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95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 [0.55-1.69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 [0.65-1.4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23051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 [0.53-1.70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 [0.55-1.37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PER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027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 [0.47-2.0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[0.60-1.67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3494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 [0.17-1.45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 [0.34-1.28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s7602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.98 [1.02-3.8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 [0.58-1.54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  <w:color w:val="000000"/>
              </w:rPr>
              <w:t>RORA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3997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1 [0.55-1.85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4 [0.66-1.99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105190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 [0.15-1.3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[0.50-1.66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bCs/>
                <w:i/>
                <w:i/>
                <w:iCs/>
              </w:rPr>
            </w:pPr>
            <w:r>
              <w:rPr>
                <w:rFonts w:cs="Calibri Light" w:ascii="Calibri Light" w:hAnsi="Calibri Light"/>
                <w:b/>
                <w:bCs/>
                <w:i/>
                <w:iCs/>
              </w:rPr>
              <w:t>TIMELESS</w:t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77402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 [0.35-1.11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 [0.51-1.15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3809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 [0.48-1.6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 [0.56-1.33]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i/>
                <w:i/>
                <w:iCs/>
              </w:rPr>
            </w:pPr>
            <w:r>
              <w:rPr>
                <w:rFonts w:cs="Calibri Light" w:ascii="Calibri Light" w:hAnsi="Calibri Light"/>
                <w:i/>
                <w:iCs/>
              </w:rPr>
            </w:r>
          </w:p>
        </w:tc>
        <w:tc>
          <w:tcPr>
            <w:tcW w:w="128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73020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 [0.93-2.90]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0 [0.78-1.82]</w:t>
            </w:r>
          </w:p>
        </w:tc>
        <w:tc>
          <w:tcPr>
            <w:tcW w:w="708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1:14:00Z</dcterms:created>
  <dc:creator>Utente</dc:creator>
  <dc:description/>
  <cp:keywords/>
  <dc:language>en-US</dc:language>
  <cp:lastModifiedBy>0013358</cp:lastModifiedBy>
  <dcterms:modified xsi:type="dcterms:W3CDTF">2018-12-01T06:53:00Z</dcterms:modified>
  <cp:revision>4</cp:revision>
  <dc:subject/>
  <dc:title>Supplementary Table 3 Upper panel: associations of circadian pathway genes with prognosis of sarcoma under 3 models of inheritance (additive, recessive, dominant); lower panel: association of circadian pathway genes with prognosis of liposarcoma and leio</dc:title>
</cp:coreProperties>
</file>